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2600"/>
      </w:tblGrid>
      <w:tr w:rsidR="00CD614E" w:rsidRPr="00A7078B" w14:paraId="587FAA74" w14:textId="77777777" w:rsidTr="00F629F4">
        <w:trPr>
          <w:trHeight w:val="320"/>
        </w:trPr>
        <w:tc>
          <w:tcPr>
            <w:tcW w:w="1040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BA3CF4" w14:textId="24E065CC" w:rsidR="00CD614E" w:rsidRPr="00A7078B" w:rsidRDefault="00CD614E" w:rsidP="00F629F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able S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5</w:t>
            </w:r>
            <w:r w:rsidRPr="00A707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A70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 Risk of bias assessment of non-randomised studies using the Robins-I too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CEE" w14:textId="77777777" w:rsidR="00CD614E" w:rsidRPr="00A7078B" w:rsidRDefault="00CD614E" w:rsidP="00F629F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D614E" w:rsidRPr="00A7078B" w14:paraId="63385596" w14:textId="77777777" w:rsidTr="00F629F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B15B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8EDD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of bias as low/moderate/serious/critical/no inform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654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9C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D614E" w:rsidRPr="00A7078B" w14:paraId="7F78EB2A" w14:textId="77777777" w:rsidTr="00F629F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843B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6B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intervent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8A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 intervention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EC3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-interventio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B3D" w14:textId="77777777" w:rsidR="00CD614E" w:rsidRPr="00A7078B" w:rsidRDefault="00CD614E" w:rsidP="00F629F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all risk of bias</w:t>
            </w:r>
          </w:p>
        </w:tc>
      </w:tr>
      <w:tr w:rsidR="00CD614E" w:rsidRPr="00A7078B" w14:paraId="39D6D0AF" w14:textId="77777777" w:rsidTr="00F629F4">
        <w:trPr>
          <w:trHeight w:val="9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29973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hor/stud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25BFE5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as due to confou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F9C5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as in selection into the stud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5DA20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as in classifications of interven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DBA03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as due to deviations from intended intervention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75EC44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as due to missing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F5CB1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as in measurement of outcom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DEC4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as in selection of reported result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E4A58" w14:textId="77777777" w:rsidR="00CD614E" w:rsidRPr="00A7078B" w:rsidRDefault="00CD614E" w:rsidP="00F629F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/moderate/serious/critical</w:t>
            </w:r>
          </w:p>
        </w:tc>
      </w:tr>
      <w:tr w:rsidR="00CD614E" w:rsidRPr="00A7078B" w14:paraId="2F673B4E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A4B1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boza et al., 2019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01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C8F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253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9BA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579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3AB6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1F73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59F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7C3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CD614E" w:rsidRPr="00A7078B" w14:paraId="7240B717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DEA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den et al., 2022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57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2C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FCE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59B4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06D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2AC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36F6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25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AD7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CD614E" w:rsidRPr="00A7078B" w14:paraId="1C5167E4" w14:textId="77777777" w:rsidTr="00F629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F4E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ery et al., 2022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3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0C05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0E4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B52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8BD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5A9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3D4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BDC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787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CD614E" w:rsidRPr="00A7078B" w14:paraId="257462CB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569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wett et al., 1999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51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01F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E7D6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EDE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BB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6C9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78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54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D384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CD614E" w:rsidRPr="00A7078B" w14:paraId="03FA880B" w14:textId="77777777" w:rsidTr="00F629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D88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ani</w:t>
            </w:r>
            <w:proofErr w:type="spellEnd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0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6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1B5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F5E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567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1D7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9AB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3AE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C21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7F11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CD614E" w:rsidRPr="00A7078B" w14:paraId="6F4E0DAB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D1CF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liou</w:t>
            </w:r>
            <w:proofErr w:type="spellEnd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04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09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470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F60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D72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57E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E7A1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EB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00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05A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erious </w:t>
            </w:r>
          </w:p>
        </w:tc>
      </w:tr>
      <w:tr w:rsidR="00CD614E" w:rsidRPr="00A7078B" w14:paraId="374B679F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3AD4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ndelbaum et al., 2005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7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B75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9C8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FB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95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BCB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C61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2B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94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ious</w:t>
            </w:r>
          </w:p>
        </w:tc>
      </w:tr>
      <w:tr w:rsidR="00CD614E" w:rsidRPr="00A7078B" w14:paraId="50928741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010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eiffer et al., 2006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2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9654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E91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B3C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CF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D2F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02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7C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45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ious</w:t>
            </w:r>
          </w:p>
        </w:tc>
      </w:tr>
      <w:tr w:rsidR="00CD614E" w:rsidRPr="00A7078B" w14:paraId="5526C225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9DCF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kata et al., 2018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7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5D4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18B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9B5F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265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C016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C33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30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AD3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ious</w:t>
            </w:r>
          </w:p>
        </w:tc>
      </w:tr>
      <w:tr w:rsidR="00CD614E" w:rsidRPr="00A7078B" w14:paraId="7EE584F6" w14:textId="77777777" w:rsidTr="00F629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E6B3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ase</w:t>
            </w:r>
            <w:proofErr w:type="spellEnd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06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48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D7D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C3C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55B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C90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1DB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A242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6D55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27E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CD614E" w:rsidRPr="00A7078B" w14:paraId="149277D8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D7B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hagen</w:t>
            </w:r>
            <w:proofErr w:type="spellEnd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3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4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552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AD6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7DF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715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76DD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EF2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702E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535A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CD614E" w:rsidRPr="00A7078B" w14:paraId="2F919C97" w14:textId="77777777" w:rsidTr="00F629F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C6346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dderkopp</w:t>
            </w:r>
            <w:proofErr w:type="spellEnd"/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1999</w:t>
            </w:r>
            <w:r w:rsidRPr="00F608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22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4B0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0E44C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28C1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323B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CB29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D9E8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7657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D85F" w14:textId="77777777" w:rsidR="00CD614E" w:rsidRPr="00A7078B" w:rsidRDefault="00CD614E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707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ious</w:t>
            </w:r>
          </w:p>
        </w:tc>
      </w:tr>
    </w:tbl>
    <w:p w14:paraId="00310BCD" w14:textId="77777777" w:rsidR="00CD614E" w:rsidRPr="00397DB1" w:rsidRDefault="00CD614E" w:rsidP="00CD614E">
      <w:pPr>
        <w:spacing w:line="480" w:lineRule="auto"/>
        <w:rPr>
          <w:rFonts w:eastAsia="Times New Roman"/>
          <w:sz w:val="16"/>
          <w:szCs w:val="16"/>
        </w:rPr>
      </w:pPr>
    </w:p>
    <w:p w14:paraId="749E5AC3" w14:textId="77777777" w:rsidR="00CD614E" w:rsidRDefault="00CD614E" w:rsidP="00CD614E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7A0CD9E2" w14:textId="77777777" w:rsidR="00CD614E" w:rsidRDefault="00CD614E" w:rsidP="00CD614E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414BBE02" w14:textId="77777777" w:rsidR="005A6BA9" w:rsidRDefault="005A6BA9"/>
    <w:sectPr w:rsidR="005A6BA9" w:rsidSect="00CD61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4E"/>
    <w:rsid w:val="005A6BA9"/>
    <w:rsid w:val="00CD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4CFD9"/>
  <w15:chartTrackingRefBased/>
  <w15:docId w15:val="{8FA52810-2719-5545-A99B-C6CF770F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homas</dc:creator>
  <cp:keywords/>
  <dc:description/>
  <cp:lastModifiedBy>Hughes, Thomas</cp:lastModifiedBy>
  <cp:revision>1</cp:revision>
  <dcterms:created xsi:type="dcterms:W3CDTF">2023-07-13T15:21:00Z</dcterms:created>
  <dcterms:modified xsi:type="dcterms:W3CDTF">2023-07-13T15:21:00Z</dcterms:modified>
</cp:coreProperties>
</file>